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991650" w14:textId="77777777" w:rsidR="007F7A6B" w:rsidRPr="00CC248E" w:rsidRDefault="007F7A6B" w:rsidP="007F7A6B">
      <w:pPr>
        <w:pStyle w:val="MDPI12title"/>
        <w:spacing w:line="240" w:lineRule="auto"/>
        <w:jc w:val="both"/>
        <w:rPr>
          <w:rFonts w:ascii="Times New Roman" w:hAnsi="Times New Roman"/>
          <w:sz w:val="32"/>
          <w:szCs w:val="32"/>
        </w:rPr>
      </w:pPr>
      <w:r w:rsidRPr="00CC248E">
        <w:rPr>
          <w:rFonts w:ascii="Times New Roman" w:hAnsi="Times New Roman"/>
          <w:sz w:val="32"/>
          <w:szCs w:val="32"/>
        </w:rPr>
        <w:t>Emotional regulation strategies in daily life: the intensity of emotions and regulation choice</w:t>
      </w:r>
    </w:p>
    <w:p w14:paraId="25D2C293" w14:textId="67E76A48" w:rsidR="002868E2" w:rsidRPr="006765F4" w:rsidRDefault="00D53454" w:rsidP="0001436A">
      <w:pPr>
        <w:pStyle w:val="AuthorList"/>
        <w:rPr>
          <w:lang w:val="it-IT"/>
        </w:rPr>
      </w:pPr>
      <w:r w:rsidRPr="006765F4">
        <w:rPr>
          <w:lang w:val="it-IT"/>
        </w:rPr>
        <w:t xml:space="preserve">Magdalena </w:t>
      </w:r>
      <w:proofErr w:type="spellStart"/>
      <w:r w:rsidRPr="006765F4">
        <w:rPr>
          <w:lang w:val="it-IT"/>
        </w:rPr>
        <w:t>Kozubal</w:t>
      </w:r>
      <w:proofErr w:type="spellEnd"/>
      <w:r w:rsidR="002868E2" w:rsidRPr="006765F4">
        <w:rPr>
          <w:lang w:val="it-IT"/>
        </w:rPr>
        <w:t xml:space="preserve">*, </w:t>
      </w:r>
      <w:r w:rsidRPr="006765F4">
        <w:rPr>
          <w:lang w:val="it-IT"/>
        </w:rPr>
        <w:t xml:space="preserve">Anna </w:t>
      </w:r>
      <w:proofErr w:type="spellStart"/>
      <w:r w:rsidRPr="006765F4">
        <w:rPr>
          <w:lang w:val="it-IT"/>
        </w:rPr>
        <w:t>Szuster</w:t>
      </w:r>
      <w:proofErr w:type="spellEnd"/>
      <w:r w:rsidR="002868E2" w:rsidRPr="006765F4">
        <w:rPr>
          <w:lang w:val="it-IT"/>
        </w:rPr>
        <w:t xml:space="preserve">, </w:t>
      </w:r>
      <w:r w:rsidRPr="00F46BB2">
        <w:rPr>
          <w:lang w:val="pl-PL"/>
        </w:rPr>
        <w:t>Adrianna Wielgopolan</w:t>
      </w:r>
    </w:p>
    <w:p w14:paraId="67F5FC3A" w14:textId="5F2936D7" w:rsidR="000432A3" w:rsidRDefault="002868E2" w:rsidP="000432A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0432A3" w:rsidRPr="00566419">
          <w:rPr>
            <w:rStyle w:val="Hyperlink"/>
            <w:rFonts w:cs="Times New Roman"/>
          </w:rPr>
          <w:t>magdalena.kozubal@psych.uw.edu.pl</w:t>
        </w:r>
      </w:hyperlink>
    </w:p>
    <w:p w14:paraId="643A8280" w14:textId="77777777" w:rsidR="000432A3" w:rsidRPr="00130E6D" w:rsidRDefault="000432A3" w:rsidP="000432A3">
      <w:pPr>
        <w:pStyle w:val="MDPI41tablecaption"/>
        <w:spacing w:line="240" w:lineRule="auto"/>
        <w:ind w:left="0" w:firstLine="720"/>
        <w:rPr>
          <w:rFonts w:ascii="Times New Roman" w:hAnsi="Times New Roman" w:cs="Times New Roman"/>
          <w:sz w:val="24"/>
          <w:szCs w:val="24"/>
        </w:rPr>
      </w:pPr>
    </w:p>
    <w:p w14:paraId="33AD6628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b/>
          <w:sz w:val="24"/>
          <w:szCs w:val="24"/>
          <w:lang w:val="pl-PL"/>
        </w:rPr>
        <w:t>A</w:t>
      </w:r>
      <w:r w:rsidRPr="00130E6D">
        <w:rPr>
          <w:rFonts w:ascii="Times New Roman" w:hAnsi="Times New Roman" w:cs="Times New Roman"/>
          <w:sz w:val="24"/>
          <w:szCs w:val="24"/>
          <w:lang w:val="pl-PL"/>
        </w:rPr>
        <w:t>ppendix 1</w:t>
      </w:r>
    </w:p>
    <w:p w14:paraId="1E34D776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Re-1 =&gt; Pomyślałem, że to mało ważne</w:t>
      </w:r>
    </w:p>
    <w:p w14:paraId="6C3A95EB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Re-2 =&gt; Pomyślałem o tym co dobrego może mi przynieść ta sytuacja, potraktowałem ją jako okazję do nauki</w:t>
      </w:r>
    </w:p>
    <w:p w14:paraId="1E964039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Re-3 =&gt; Pomyślałem o tym jak odbiera tę sytuacje inna osoba</w:t>
      </w:r>
    </w:p>
    <w:p w14:paraId="052A9B42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</w:p>
    <w:p w14:paraId="4E92F091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S-1 =&gt; Starałem się nie odczuwać tych uczuć, które się pojawiły</w:t>
      </w:r>
    </w:p>
    <w:p w14:paraId="7623D05A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S-2 =&gt; Mimo, że odczuwałem emocje starałem się ich po sobie nie pokazywać</w:t>
      </w:r>
    </w:p>
    <w:p w14:paraId="56FCF931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S-3 =&gt; Starałem się nie myśleć o tej sytuacji</w:t>
      </w:r>
    </w:p>
    <w:p w14:paraId="41F0A73D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</w:p>
    <w:p w14:paraId="484CB237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A-1 =&gt; Przyjąłem tę sytuację taką jaka ona jest</w:t>
      </w:r>
    </w:p>
    <w:p w14:paraId="415DC6C4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A-2 =&gt; Akceptowałem uczucia jakie ta sytuacja we mnie wzbudziła</w:t>
      </w:r>
    </w:p>
    <w:p w14:paraId="459F1E6D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A-3 =&gt; Akceptowałem siebie w tej sytuacji z uczuciami, które we mnie wzbudziła</w:t>
      </w:r>
    </w:p>
    <w:p w14:paraId="045F118B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</w:p>
    <w:p w14:paraId="4E30C215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D-1 =&gt; Starałem się pomyśleć o czymś przyjemnym, pozytywnym</w:t>
      </w:r>
    </w:p>
    <w:p w14:paraId="3F928F7F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D-2 =&gt; Zająłem się czymś innym co nie było związane z tą sytuacją</w:t>
      </w:r>
    </w:p>
    <w:p w14:paraId="7497DC3E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D-3 =&gt; Postanowiłem pomyśleć o czymś innym niezwiązanym z tą sytuacją</w:t>
      </w:r>
    </w:p>
    <w:p w14:paraId="00E91FF4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</w:p>
    <w:p w14:paraId="0A7B76A3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Ru-1 =&gt; Zagłębiałem się we własne myśli i odczucia związane z tą sytuacją</w:t>
      </w:r>
    </w:p>
    <w:p w14:paraId="3D82F806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lastRenderedPageBreak/>
        <w:t>Ru-2 =&gt; Koncentrowałem się na uczuciach, które wywołała we mnie ta sytuacja</w:t>
      </w:r>
    </w:p>
    <w:p w14:paraId="6471D4FB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  <w:r w:rsidRPr="00130E6D">
        <w:rPr>
          <w:rFonts w:ascii="Times New Roman" w:hAnsi="Times New Roman" w:cs="Times New Roman"/>
          <w:sz w:val="24"/>
          <w:szCs w:val="24"/>
          <w:lang w:val="pl-PL"/>
        </w:rPr>
        <w:t>Ru-3 =&gt; Myślałem o tym jakie są przyczyny tej sytuacji i jakie będzie miała skutki dla mnie</w:t>
      </w:r>
    </w:p>
    <w:p w14:paraId="7E049EC3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val="pl-PL"/>
        </w:rPr>
      </w:pPr>
    </w:p>
    <w:p w14:paraId="124B892B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>English translation</w:t>
      </w:r>
    </w:p>
    <w:p w14:paraId="76D9E081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>Re-1 =&gt; I thought it was not important</w:t>
      </w:r>
    </w:p>
    <w:p w14:paraId="1F86A34F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Re-2 =&gt; I thought of how I could benefit from this situation, I treated it as a lesson to learn </w:t>
      </w:r>
    </w:p>
    <w:p w14:paraId="0B33DDA7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>Re-3 =&gt; I thought of how this situation can be perceived by a different person</w:t>
      </w:r>
    </w:p>
    <w:p w14:paraId="5FCAFBE0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092DA0A9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>S-1 =&gt; I tried not to take the feelings which appeared</w:t>
      </w:r>
    </w:p>
    <w:p w14:paraId="36793688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S-2 =&gt;  Even though I felt the emotions, I tried not to show them </w:t>
      </w:r>
    </w:p>
    <w:p w14:paraId="632DCFA7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S-3 =&gt;  I tried not to think about this situation </w:t>
      </w:r>
    </w:p>
    <w:p w14:paraId="6F84281C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3C03B056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A-1 =&gt; I accepted this situation the way it was </w:t>
      </w:r>
    </w:p>
    <w:p w14:paraId="749097F3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A-2 =&gt; I accepted the feelings which were evoked by this situation </w:t>
      </w:r>
    </w:p>
    <w:p w14:paraId="6A2234C5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A-3 =&gt; I accepted myself in this situation with all the feelings it evoked inside of me </w:t>
      </w:r>
    </w:p>
    <w:p w14:paraId="3D4F4E32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677ABD5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D-1 =&gt; I tried to think about something nice, positive </w:t>
      </w:r>
    </w:p>
    <w:p w14:paraId="5807D1C9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D-2 =&gt; I started doing a different thing which was not connected with this situation </w:t>
      </w:r>
    </w:p>
    <w:p w14:paraId="3F07E9D5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D-3 =&gt; I decided to think about something different which was not connected with this situation </w:t>
      </w:r>
    </w:p>
    <w:p w14:paraId="2DA253BE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7735ED0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Ru-0 =&gt; I got deeper into my own thoughts and feelings connected with this situation </w:t>
      </w:r>
    </w:p>
    <w:p w14:paraId="300933A5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Ru-1 =&gt; I concentrated on the feelings evoked by this situation </w:t>
      </w:r>
    </w:p>
    <w:p w14:paraId="6C0F11DD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30E6D">
        <w:rPr>
          <w:rFonts w:ascii="Times New Roman" w:hAnsi="Times New Roman" w:cs="Times New Roman"/>
          <w:sz w:val="24"/>
          <w:szCs w:val="24"/>
        </w:rPr>
        <w:t xml:space="preserve">Ru-2 =&gt; I wondered what were the causes of this situation and what consequences it would have for me </w:t>
      </w:r>
    </w:p>
    <w:p w14:paraId="1B6D9C54" w14:textId="77777777" w:rsidR="006765F4" w:rsidRDefault="006765F4" w:rsidP="007F7A6B">
      <w:pPr>
        <w:pStyle w:val="MDPI62BackMatter"/>
        <w:spacing w:before="240"/>
        <w:rPr>
          <w:b/>
        </w:rPr>
      </w:pPr>
    </w:p>
    <w:p w14:paraId="106AC0CE" w14:textId="77777777" w:rsidR="006765F4" w:rsidRDefault="006765F4" w:rsidP="007F7A6B">
      <w:pPr>
        <w:pStyle w:val="MDPI62BackMatter"/>
        <w:spacing w:before="240"/>
        <w:rPr>
          <w:b/>
        </w:rPr>
      </w:pPr>
    </w:p>
    <w:p w14:paraId="28C17404" w14:textId="571309C5" w:rsidR="007F7A6B" w:rsidRPr="00AD2841" w:rsidRDefault="007F7A6B" w:rsidP="00971629">
      <w:pPr>
        <w:pStyle w:val="MDPI62BackMatter"/>
        <w:spacing w:before="240"/>
        <w:jc w:val="left"/>
      </w:pPr>
      <w:r w:rsidRPr="00AD2841">
        <w:rPr>
          <w:b/>
        </w:rPr>
        <w:lastRenderedPageBreak/>
        <w:t>A</w:t>
      </w:r>
      <w:r w:rsidRPr="00AD2841">
        <w:t>ppendix 2</w:t>
      </w:r>
    </w:p>
    <w:tbl>
      <w:tblPr>
        <w:tblStyle w:val="TableGrid"/>
        <w:tblW w:w="10465" w:type="dxa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7"/>
        <w:gridCol w:w="2547"/>
        <w:gridCol w:w="2444"/>
        <w:gridCol w:w="3447"/>
      </w:tblGrid>
      <w:tr w:rsidR="007F7A6B" w:rsidRPr="00AD2841" w14:paraId="7D31C5D4" w14:textId="77777777" w:rsidTr="00A97C41">
        <w:trPr>
          <w:jc w:val="center"/>
        </w:trPr>
        <w:tc>
          <w:tcPr>
            <w:tcW w:w="2027" w:type="dxa"/>
            <w:shd w:val="clear" w:color="auto" w:fill="auto"/>
            <w:vAlign w:val="center"/>
          </w:tcPr>
          <w:p w14:paraId="208C884F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radość</w:t>
            </w:r>
            <w:proofErr w:type="spellEnd"/>
          </w:p>
          <w:p w14:paraId="4A5603C8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rozbawienie</w:t>
            </w:r>
            <w:proofErr w:type="spellEnd"/>
          </w:p>
          <w:p w14:paraId="60DBFBA0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szczęście</w:t>
            </w:r>
            <w:proofErr w:type="spellEnd"/>
          </w:p>
          <w:p w14:paraId="72511F82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entuzjazm</w:t>
            </w:r>
            <w:proofErr w:type="spellEnd"/>
            <w:r w:rsidRPr="00F46BB2">
              <w:rPr>
                <w:rFonts w:ascii="Palatino Linotype" w:hAnsi="Palatino Linotype"/>
                <w:sz w:val="18"/>
              </w:rPr>
              <w:t xml:space="preserve"> </w:t>
            </w:r>
          </w:p>
          <w:p w14:paraId="2D32BE21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ekscytacja</w:t>
            </w:r>
            <w:proofErr w:type="spellEnd"/>
          </w:p>
          <w:p w14:paraId="0EB4D43A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nadzieja</w:t>
            </w:r>
            <w:proofErr w:type="spellEnd"/>
            <w:r w:rsidRPr="00F46BB2">
              <w:rPr>
                <w:rFonts w:ascii="Palatino Linotype" w:hAnsi="Palatino Linotype"/>
                <w:sz w:val="18"/>
              </w:rPr>
              <w:t xml:space="preserve"> </w:t>
            </w:r>
          </w:p>
          <w:p w14:paraId="4A3E7F8C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ufność</w:t>
            </w:r>
            <w:proofErr w:type="spellEnd"/>
            <w:r w:rsidRPr="00F46BB2">
              <w:rPr>
                <w:rFonts w:ascii="Palatino Linotype" w:hAnsi="Palatino Linotype"/>
                <w:sz w:val="18"/>
              </w:rPr>
              <w:t xml:space="preserve"> </w:t>
            </w:r>
          </w:p>
          <w:p w14:paraId="5AB00CD4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optymizm</w:t>
            </w:r>
            <w:proofErr w:type="spellEnd"/>
          </w:p>
          <w:p w14:paraId="2EE8FB3B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F46BB2">
              <w:rPr>
                <w:rFonts w:ascii="Palatino Linotype" w:hAnsi="Palatino Linotype"/>
                <w:sz w:val="18"/>
              </w:rPr>
              <w:t>duma</w:t>
            </w:r>
          </w:p>
          <w:p w14:paraId="3AFAD496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satysfakcja</w:t>
            </w:r>
            <w:proofErr w:type="spellEnd"/>
          </w:p>
          <w:p w14:paraId="43BA4347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spełnienie</w:t>
            </w:r>
            <w:proofErr w:type="spellEnd"/>
          </w:p>
          <w:p w14:paraId="5BB3CAE4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dowolenie</w:t>
            </w:r>
            <w:proofErr w:type="spellEnd"/>
          </w:p>
          <w:p w14:paraId="1B7B6D57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szacunek</w:t>
            </w:r>
            <w:proofErr w:type="spellEnd"/>
          </w:p>
          <w:p w14:paraId="691E5448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podziw</w:t>
            </w:r>
            <w:proofErr w:type="spellEnd"/>
          </w:p>
          <w:p w14:paraId="4B943867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chwyt</w:t>
            </w:r>
            <w:proofErr w:type="spellEnd"/>
          </w:p>
          <w:p w14:paraId="1044B6FD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respekt</w:t>
            </w:r>
            <w:proofErr w:type="spellEnd"/>
          </w:p>
          <w:p w14:paraId="372CCD25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miłość</w:t>
            </w:r>
            <w:proofErr w:type="spellEnd"/>
          </w:p>
          <w:p w14:paraId="4CC6D7FC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uwielbienie</w:t>
            </w:r>
            <w:proofErr w:type="spellEnd"/>
          </w:p>
          <w:p w14:paraId="0358CCB2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AD2841">
              <w:rPr>
                <w:rFonts w:ascii="Palatino Linotype" w:hAnsi="Palatino Linotype"/>
                <w:sz w:val="18"/>
              </w:rPr>
              <w:t>sympatia</w:t>
            </w:r>
            <w:proofErr w:type="spellEnd"/>
          </w:p>
          <w:p w14:paraId="00B17C98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2547" w:type="dxa"/>
            <w:shd w:val="clear" w:color="auto" w:fill="auto"/>
            <w:vAlign w:val="center"/>
          </w:tcPr>
          <w:p w14:paraId="340581FA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akceptacja</w:t>
            </w:r>
            <w:proofErr w:type="spellEnd"/>
            <w:r w:rsidRPr="00F46BB2">
              <w:rPr>
                <w:rFonts w:ascii="Palatino Linotype" w:hAnsi="Palatino Linotype"/>
                <w:sz w:val="18"/>
              </w:rPr>
              <w:t xml:space="preserve"> </w:t>
            </w:r>
          </w:p>
          <w:p w14:paraId="5258147C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ulga</w:t>
            </w:r>
            <w:proofErr w:type="spellEnd"/>
          </w:p>
          <w:p w14:paraId="1816B506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spokój</w:t>
            </w:r>
            <w:proofErr w:type="spellEnd"/>
          </w:p>
          <w:p w14:paraId="3A2B6C6A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błogość</w:t>
            </w:r>
            <w:proofErr w:type="spellEnd"/>
          </w:p>
          <w:p w14:paraId="2EEAF20E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mieszanie</w:t>
            </w:r>
            <w:proofErr w:type="spellEnd"/>
          </w:p>
          <w:p w14:paraId="0654CADF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niepewność</w:t>
            </w:r>
            <w:proofErr w:type="spellEnd"/>
          </w:p>
          <w:p w14:paraId="7DF780EF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gubienie</w:t>
            </w:r>
            <w:proofErr w:type="spellEnd"/>
          </w:p>
          <w:p w14:paraId="1B1A4C4F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przytłoczenie</w:t>
            </w:r>
            <w:proofErr w:type="spellEnd"/>
          </w:p>
          <w:p w14:paraId="5AEE335C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ciekawienie</w:t>
            </w:r>
            <w:proofErr w:type="spellEnd"/>
          </w:p>
          <w:p w14:paraId="7F354741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interesowanie</w:t>
            </w:r>
            <w:proofErr w:type="spellEnd"/>
          </w:p>
          <w:p w14:paraId="39FB8BF7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oczekiwanie</w:t>
            </w:r>
            <w:proofErr w:type="spellEnd"/>
          </w:p>
          <w:p w14:paraId="0235463F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dziwienie</w:t>
            </w:r>
            <w:proofErr w:type="spellEnd"/>
          </w:p>
          <w:p w14:paraId="50D48540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skoczenie</w:t>
            </w:r>
            <w:proofErr w:type="spellEnd"/>
          </w:p>
          <w:p w14:paraId="0408C218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gniew</w:t>
            </w:r>
            <w:proofErr w:type="spellEnd"/>
          </w:p>
          <w:p w14:paraId="5F0AD507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rozdrażnienie</w:t>
            </w:r>
            <w:proofErr w:type="spellEnd"/>
            <w:r w:rsidRPr="00F46BB2">
              <w:rPr>
                <w:rFonts w:ascii="Palatino Linotype" w:hAnsi="Palatino Linotype"/>
                <w:sz w:val="18"/>
              </w:rPr>
              <w:t xml:space="preserve"> </w:t>
            </w:r>
          </w:p>
          <w:p w14:paraId="3D9B643B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oburzenie</w:t>
            </w:r>
            <w:proofErr w:type="spellEnd"/>
            <w:r w:rsidRPr="00F46BB2">
              <w:rPr>
                <w:rFonts w:ascii="Palatino Linotype" w:hAnsi="Palatino Linotype"/>
                <w:sz w:val="18"/>
              </w:rPr>
              <w:t xml:space="preserve"> </w:t>
            </w:r>
          </w:p>
          <w:p w14:paraId="0D60FA7D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łość</w:t>
            </w:r>
            <w:proofErr w:type="spellEnd"/>
          </w:p>
          <w:p w14:paraId="5C7632B9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niecierpliwienie</w:t>
            </w:r>
            <w:proofErr w:type="spellEnd"/>
          </w:p>
          <w:p w14:paraId="3D84CE94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AD2841">
              <w:rPr>
                <w:rFonts w:ascii="Palatino Linotype" w:hAnsi="Palatino Linotype"/>
                <w:sz w:val="18"/>
              </w:rPr>
              <w:t>wściekłość</w:t>
            </w:r>
            <w:proofErr w:type="spellEnd"/>
          </w:p>
        </w:tc>
        <w:tc>
          <w:tcPr>
            <w:tcW w:w="2444" w:type="dxa"/>
            <w:shd w:val="clear" w:color="auto" w:fill="auto"/>
            <w:vAlign w:val="center"/>
          </w:tcPr>
          <w:p w14:paraId="2AF5E8C5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nienawiść</w:t>
            </w:r>
            <w:proofErr w:type="spellEnd"/>
          </w:p>
          <w:p w14:paraId="36EFA1B6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pogarda</w:t>
            </w:r>
            <w:proofErr w:type="spellEnd"/>
          </w:p>
          <w:p w14:paraId="221B9C49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wstręt</w:t>
            </w:r>
            <w:proofErr w:type="spellEnd"/>
          </w:p>
          <w:p w14:paraId="184755D8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obrzydzenie</w:t>
            </w:r>
            <w:proofErr w:type="spellEnd"/>
          </w:p>
          <w:p w14:paraId="03B4F13A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odraza</w:t>
            </w:r>
            <w:proofErr w:type="spellEnd"/>
          </w:p>
          <w:p w14:paraId="4F96E28F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smutek</w:t>
            </w:r>
            <w:proofErr w:type="spellEnd"/>
          </w:p>
          <w:p w14:paraId="6A7E7365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przygnębienie</w:t>
            </w:r>
            <w:proofErr w:type="spellEnd"/>
          </w:p>
          <w:p w14:paraId="101DD5AB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żal</w:t>
            </w:r>
            <w:proofErr w:type="spellEnd"/>
          </w:p>
          <w:p w14:paraId="639AAAC8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rozpacz</w:t>
            </w:r>
            <w:proofErr w:type="spellEnd"/>
          </w:p>
          <w:p w14:paraId="3F969432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rozczarowanie</w:t>
            </w:r>
            <w:proofErr w:type="spellEnd"/>
          </w:p>
          <w:p w14:paraId="0EC01E54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wątpienie</w:t>
            </w:r>
            <w:proofErr w:type="spellEnd"/>
          </w:p>
          <w:p w14:paraId="7B584006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bezradność</w:t>
            </w:r>
            <w:proofErr w:type="spellEnd"/>
          </w:p>
          <w:p w14:paraId="039D1946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bezsilność</w:t>
            </w:r>
            <w:proofErr w:type="spellEnd"/>
          </w:p>
          <w:p w14:paraId="3CDF45E8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beznadzieja</w:t>
            </w:r>
            <w:proofErr w:type="spellEnd"/>
          </w:p>
          <w:p w14:paraId="5C89A6F4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strach</w:t>
            </w:r>
            <w:proofErr w:type="spellEnd"/>
          </w:p>
          <w:p w14:paraId="27D6B808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lęk</w:t>
            </w:r>
            <w:proofErr w:type="spellEnd"/>
          </w:p>
          <w:p w14:paraId="735ED921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groza</w:t>
            </w:r>
            <w:proofErr w:type="spellEnd"/>
          </w:p>
          <w:p w14:paraId="18BCB91B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niepokój</w:t>
            </w:r>
            <w:proofErr w:type="spellEnd"/>
          </w:p>
          <w:p w14:paraId="1B160CDD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AD2841">
              <w:rPr>
                <w:rFonts w:ascii="Palatino Linotype" w:hAnsi="Palatino Linotype"/>
                <w:sz w:val="18"/>
              </w:rPr>
              <w:t>obawa</w:t>
            </w:r>
            <w:proofErr w:type="spellEnd"/>
          </w:p>
        </w:tc>
        <w:tc>
          <w:tcPr>
            <w:tcW w:w="3447" w:type="dxa"/>
            <w:shd w:val="clear" w:color="auto" w:fill="auto"/>
            <w:vAlign w:val="center"/>
          </w:tcPr>
          <w:p w14:paraId="37F83BC6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poddenerwowanie</w:t>
            </w:r>
            <w:proofErr w:type="spellEnd"/>
          </w:p>
          <w:p w14:paraId="4919EB54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przerażenie</w:t>
            </w:r>
            <w:proofErr w:type="spellEnd"/>
          </w:p>
          <w:p w14:paraId="0265CB8A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panika</w:t>
            </w:r>
            <w:proofErr w:type="spellEnd"/>
          </w:p>
          <w:p w14:paraId="163E0E54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skrucha</w:t>
            </w:r>
            <w:proofErr w:type="spellEnd"/>
          </w:p>
          <w:p w14:paraId="65B871E6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poczucie</w:t>
            </w:r>
            <w:proofErr w:type="spellEnd"/>
            <w:r w:rsidRPr="00F46BB2">
              <w:rPr>
                <w:rFonts w:ascii="Palatino Linotype" w:hAnsi="Palatino Linotype"/>
                <w:sz w:val="18"/>
              </w:rPr>
              <w:t xml:space="preserve"> winy</w:t>
            </w:r>
          </w:p>
          <w:p w14:paraId="6FF67D09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wstyd</w:t>
            </w:r>
            <w:proofErr w:type="spellEnd"/>
          </w:p>
          <w:p w14:paraId="5E27C578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kłopotanie</w:t>
            </w:r>
            <w:proofErr w:type="spellEnd"/>
          </w:p>
          <w:p w14:paraId="36CF6888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żenowanie</w:t>
            </w:r>
            <w:proofErr w:type="spellEnd"/>
          </w:p>
          <w:p w14:paraId="4DE9FE60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rozczarowanie</w:t>
            </w:r>
            <w:proofErr w:type="spellEnd"/>
          </w:p>
          <w:p w14:paraId="24D081F7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wód</w:t>
            </w:r>
            <w:proofErr w:type="spellEnd"/>
            <w:r w:rsidRPr="00F46BB2">
              <w:rPr>
                <w:rFonts w:ascii="Palatino Linotype" w:hAnsi="Palatino Linotype"/>
                <w:sz w:val="18"/>
              </w:rPr>
              <w:t xml:space="preserve"> </w:t>
            </w:r>
          </w:p>
          <w:p w14:paraId="6E16B971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niechęcenie</w:t>
            </w:r>
            <w:proofErr w:type="spellEnd"/>
          </w:p>
          <w:p w14:paraId="78D526A6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azdrość</w:t>
            </w:r>
            <w:proofErr w:type="spellEnd"/>
          </w:p>
          <w:p w14:paraId="24389F39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osamotnienie</w:t>
            </w:r>
            <w:proofErr w:type="spellEnd"/>
          </w:p>
          <w:p w14:paraId="2B411D5B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odrzucenie</w:t>
            </w:r>
            <w:proofErr w:type="spellEnd"/>
          </w:p>
          <w:p w14:paraId="7C10091E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zranienie</w:t>
            </w:r>
            <w:proofErr w:type="spellEnd"/>
          </w:p>
          <w:p w14:paraId="0E3AB4AB" w14:textId="77777777" w:rsidR="007F7A6B" w:rsidRPr="00F46BB2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proofErr w:type="spellStart"/>
            <w:r w:rsidRPr="00F46BB2">
              <w:rPr>
                <w:rFonts w:ascii="Palatino Linotype" w:hAnsi="Palatino Linotype"/>
                <w:sz w:val="18"/>
              </w:rPr>
              <w:t>poczucie</w:t>
            </w:r>
            <w:proofErr w:type="spellEnd"/>
            <w:r w:rsidRPr="00F46BB2">
              <w:rPr>
                <w:rFonts w:ascii="Palatino Linotype" w:hAnsi="Palatino Linotype"/>
                <w:sz w:val="18"/>
              </w:rPr>
              <w:t xml:space="preserve"> </w:t>
            </w:r>
            <w:proofErr w:type="spellStart"/>
            <w:r w:rsidRPr="00F46BB2">
              <w:rPr>
                <w:rFonts w:ascii="Palatino Linotype" w:hAnsi="Palatino Linotype"/>
                <w:sz w:val="18"/>
              </w:rPr>
              <w:t>krzywdy</w:t>
            </w:r>
            <w:proofErr w:type="spellEnd"/>
          </w:p>
        </w:tc>
      </w:tr>
    </w:tbl>
    <w:p w14:paraId="722B2CD8" w14:textId="77777777" w:rsidR="007F7A6B" w:rsidRPr="00AD2841" w:rsidRDefault="007F7A6B" w:rsidP="007F7A6B">
      <w:pPr>
        <w:pStyle w:val="MDPI62BackMatter"/>
        <w:spacing w:before="240"/>
      </w:pPr>
      <w:r w:rsidRPr="00AD2841">
        <w:rPr>
          <w:b/>
        </w:rPr>
        <w:t>E</w:t>
      </w:r>
      <w:r w:rsidRPr="00AD2841">
        <w:t>nglish translation</w:t>
      </w:r>
    </w:p>
    <w:tbl>
      <w:tblPr>
        <w:tblStyle w:val="TableGrid"/>
        <w:tblW w:w="104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7"/>
        <w:gridCol w:w="2547"/>
        <w:gridCol w:w="2444"/>
        <w:gridCol w:w="3447"/>
      </w:tblGrid>
      <w:tr w:rsidR="007F7A6B" w:rsidRPr="00AD2841" w14:paraId="4C8A0F4F" w14:textId="77777777" w:rsidTr="00A97C41">
        <w:trPr>
          <w:jc w:val="center"/>
        </w:trPr>
        <w:tc>
          <w:tcPr>
            <w:tcW w:w="1901" w:type="dxa"/>
            <w:shd w:val="clear" w:color="auto" w:fill="auto"/>
            <w:vAlign w:val="center"/>
          </w:tcPr>
          <w:p w14:paraId="7D644204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  <w:p w14:paraId="0A4594DC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joy</w:t>
            </w:r>
          </w:p>
          <w:p w14:paraId="2A6C63B6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amusement</w:t>
            </w:r>
          </w:p>
          <w:p w14:paraId="1B3A01E7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happiness</w:t>
            </w:r>
          </w:p>
          <w:p w14:paraId="1B67CB05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enthusiasm</w:t>
            </w:r>
          </w:p>
          <w:p w14:paraId="77E438F5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lastRenderedPageBreak/>
              <w:t>excitement</w:t>
            </w:r>
          </w:p>
          <w:p w14:paraId="096A0D69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hope</w:t>
            </w:r>
          </w:p>
          <w:p w14:paraId="4491391B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trust</w:t>
            </w:r>
          </w:p>
          <w:p w14:paraId="124890FC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optimism</w:t>
            </w:r>
          </w:p>
          <w:p w14:paraId="04EED4AA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pride</w:t>
            </w:r>
          </w:p>
          <w:p w14:paraId="59612B50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fulfillment</w:t>
            </w:r>
          </w:p>
          <w:p w14:paraId="7FC786AF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satisfaction</w:t>
            </w:r>
          </w:p>
          <w:p w14:paraId="2486D39F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respect</w:t>
            </w:r>
          </w:p>
          <w:p w14:paraId="637151E7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admiration</w:t>
            </w:r>
          </w:p>
          <w:p w14:paraId="0D5FEE47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delight</w:t>
            </w:r>
          </w:p>
          <w:p w14:paraId="3444C7BA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love</w:t>
            </w:r>
          </w:p>
          <w:p w14:paraId="4DAEEB4F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 xml:space="preserve">adoration </w:t>
            </w:r>
          </w:p>
          <w:p w14:paraId="4A860D24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liking</w:t>
            </w:r>
          </w:p>
          <w:p w14:paraId="13B2F6F2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2389" w:type="dxa"/>
            <w:shd w:val="clear" w:color="auto" w:fill="auto"/>
            <w:vAlign w:val="center"/>
          </w:tcPr>
          <w:p w14:paraId="53B865B9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  <w:p w14:paraId="642352CE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acceptance</w:t>
            </w:r>
          </w:p>
          <w:p w14:paraId="3A2C988E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relief</w:t>
            </w:r>
          </w:p>
          <w:p w14:paraId="5BE552C1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composure</w:t>
            </w:r>
          </w:p>
          <w:p w14:paraId="07A4A7C9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bliss</w:t>
            </w:r>
          </w:p>
          <w:p w14:paraId="52C56C30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lastRenderedPageBreak/>
              <w:t>confusion</w:t>
            </w:r>
          </w:p>
          <w:p w14:paraId="7AD440AE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uncertainty</w:t>
            </w:r>
          </w:p>
          <w:p w14:paraId="3BC24BD9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lostness</w:t>
            </w:r>
          </w:p>
          <w:p w14:paraId="27E48865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overwhelm</w:t>
            </w:r>
          </w:p>
          <w:p w14:paraId="055145E3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interest</w:t>
            </w:r>
          </w:p>
          <w:p w14:paraId="19F2DBFA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expectancy</w:t>
            </w:r>
          </w:p>
          <w:p w14:paraId="14EDB660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surprise</w:t>
            </w:r>
          </w:p>
          <w:p w14:paraId="7E7A4F52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anger</w:t>
            </w:r>
          </w:p>
          <w:p w14:paraId="354203D0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irritability</w:t>
            </w:r>
          </w:p>
          <w:p w14:paraId="40990254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indignation</w:t>
            </w:r>
          </w:p>
          <w:p w14:paraId="48FB1A18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anger</w:t>
            </w:r>
          </w:p>
          <w:p w14:paraId="6424F2CB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impatience</w:t>
            </w:r>
          </w:p>
          <w:p w14:paraId="78833B0C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rage</w:t>
            </w:r>
          </w:p>
          <w:p w14:paraId="5D7D2B60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2293" w:type="dxa"/>
            <w:shd w:val="clear" w:color="auto" w:fill="auto"/>
            <w:vAlign w:val="center"/>
          </w:tcPr>
          <w:p w14:paraId="25F5F0FF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  <w:p w14:paraId="672B286C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hate</w:t>
            </w:r>
          </w:p>
          <w:p w14:paraId="7DBAA381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contempt</w:t>
            </w:r>
          </w:p>
          <w:p w14:paraId="7C1F77C2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disgust</w:t>
            </w:r>
          </w:p>
          <w:p w14:paraId="5E423CE5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sadness</w:t>
            </w:r>
          </w:p>
          <w:p w14:paraId="2E26FAEE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lastRenderedPageBreak/>
              <w:t>depression</w:t>
            </w:r>
          </w:p>
          <w:p w14:paraId="287538DB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regret</w:t>
            </w:r>
          </w:p>
          <w:p w14:paraId="3412EC78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desperation</w:t>
            </w:r>
          </w:p>
          <w:p w14:paraId="5506994D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disappointment</w:t>
            </w:r>
          </w:p>
          <w:p w14:paraId="7933F36A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doubt</w:t>
            </w:r>
          </w:p>
          <w:p w14:paraId="590E1E8B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helplessness</w:t>
            </w:r>
          </w:p>
          <w:p w14:paraId="0DB6B036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hopelessness</w:t>
            </w:r>
          </w:p>
          <w:p w14:paraId="3492C8CE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fear</w:t>
            </w:r>
          </w:p>
          <w:p w14:paraId="7E2E61B8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terror</w:t>
            </w:r>
          </w:p>
          <w:p w14:paraId="5467DCB5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anxiety</w:t>
            </w:r>
          </w:p>
          <w:p w14:paraId="2F8AF82D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apprehension</w:t>
            </w:r>
          </w:p>
          <w:p w14:paraId="015FA9D2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  <w:tc>
          <w:tcPr>
            <w:tcW w:w="3234" w:type="dxa"/>
            <w:shd w:val="clear" w:color="auto" w:fill="auto"/>
            <w:vAlign w:val="center"/>
          </w:tcPr>
          <w:p w14:paraId="4E029E1A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  <w:p w14:paraId="557829DB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nervousness</w:t>
            </w:r>
          </w:p>
          <w:p w14:paraId="7DEA96C3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horror</w:t>
            </w:r>
          </w:p>
          <w:p w14:paraId="2BA6BFBC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panic</w:t>
            </w:r>
          </w:p>
          <w:p w14:paraId="371663BE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repentance</w:t>
            </w:r>
          </w:p>
          <w:p w14:paraId="70FD3EB2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lastRenderedPageBreak/>
              <w:t xml:space="preserve">guilt </w:t>
            </w:r>
          </w:p>
          <w:p w14:paraId="3E5B283A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>shame</w:t>
            </w:r>
          </w:p>
          <w:p w14:paraId="4A2312C2" w14:textId="77777777" w:rsidR="007F7A6B" w:rsidRPr="006765F4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lang w:val="fr-FR"/>
              </w:rPr>
            </w:pPr>
            <w:proofErr w:type="spellStart"/>
            <w:r w:rsidRPr="006765F4">
              <w:rPr>
                <w:rFonts w:ascii="Palatino Linotype" w:hAnsi="Palatino Linotype"/>
                <w:sz w:val="18"/>
                <w:lang w:val="fr-FR"/>
              </w:rPr>
              <w:t>embarrassment</w:t>
            </w:r>
            <w:proofErr w:type="spellEnd"/>
          </w:p>
          <w:p w14:paraId="3E938693" w14:textId="77777777" w:rsidR="007F7A6B" w:rsidRPr="006765F4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lang w:val="fr-FR"/>
              </w:rPr>
            </w:pPr>
            <w:proofErr w:type="spellStart"/>
            <w:r w:rsidRPr="006765F4">
              <w:rPr>
                <w:rFonts w:ascii="Palatino Linotype" w:hAnsi="Palatino Linotype"/>
                <w:sz w:val="18"/>
                <w:lang w:val="fr-FR"/>
              </w:rPr>
              <w:t>disappointment</w:t>
            </w:r>
            <w:proofErr w:type="spellEnd"/>
            <w:r w:rsidRPr="006765F4">
              <w:rPr>
                <w:rFonts w:ascii="Palatino Linotype" w:hAnsi="Palatino Linotype"/>
                <w:sz w:val="18"/>
                <w:lang w:val="fr-FR"/>
              </w:rPr>
              <w:t xml:space="preserve"> </w:t>
            </w:r>
          </w:p>
          <w:p w14:paraId="3C9E9709" w14:textId="77777777" w:rsidR="007F7A6B" w:rsidRPr="006765F4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lang w:val="fr-FR"/>
              </w:rPr>
            </w:pPr>
            <w:proofErr w:type="spellStart"/>
            <w:r w:rsidRPr="006765F4">
              <w:rPr>
                <w:rFonts w:ascii="Palatino Linotype" w:hAnsi="Palatino Linotype"/>
                <w:sz w:val="18"/>
                <w:lang w:val="fr-FR"/>
              </w:rPr>
              <w:t>discouragement</w:t>
            </w:r>
            <w:proofErr w:type="spellEnd"/>
          </w:p>
          <w:p w14:paraId="2B1501BF" w14:textId="77777777" w:rsidR="007F7A6B" w:rsidRPr="006765F4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lang w:val="fr-FR"/>
              </w:rPr>
            </w:pPr>
            <w:proofErr w:type="spellStart"/>
            <w:r w:rsidRPr="006765F4">
              <w:rPr>
                <w:rFonts w:ascii="Palatino Linotype" w:hAnsi="Palatino Linotype"/>
                <w:sz w:val="18"/>
                <w:lang w:val="fr-FR"/>
              </w:rPr>
              <w:t>jealousy</w:t>
            </w:r>
            <w:proofErr w:type="spellEnd"/>
          </w:p>
          <w:p w14:paraId="5FF0CF2E" w14:textId="77777777" w:rsidR="007F7A6B" w:rsidRPr="006765F4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lang w:val="fr-FR"/>
              </w:rPr>
            </w:pPr>
            <w:r w:rsidRPr="006765F4">
              <w:rPr>
                <w:rFonts w:ascii="Palatino Linotype" w:hAnsi="Palatino Linotype"/>
                <w:sz w:val="18"/>
                <w:lang w:val="fr-FR"/>
              </w:rPr>
              <w:t>solitude</w:t>
            </w:r>
          </w:p>
          <w:p w14:paraId="34490CE6" w14:textId="77777777" w:rsidR="007F7A6B" w:rsidRPr="006765F4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  <w:lang w:val="fr-FR"/>
              </w:rPr>
            </w:pPr>
            <w:r w:rsidRPr="006765F4">
              <w:rPr>
                <w:rFonts w:ascii="Palatino Linotype" w:hAnsi="Palatino Linotype"/>
                <w:sz w:val="18"/>
                <w:lang w:val="fr-FR"/>
              </w:rPr>
              <w:t>rejection</w:t>
            </w:r>
          </w:p>
          <w:p w14:paraId="7180B0B0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 xml:space="preserve">feeling hurt </w:t>
            </w:r>
          </w:p>
          <w:p w14:paraId="710747AC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  <w:r w:rsidRPr="00AD2841">
              <w:rPr>
                <w:rFonts w:ascii="Palatino Linotype" w:hAnsi="Palatino Linotype"/>
                <w:sz w:val="18"/>
              </w:rPr>
              <w:t xml:space="preserve">sense of wrong </w:t>
            </w:r>
          </w:p>
          <w:p w14:paraId="3F557584" w14:textId="77777777" w:rsidR="007F7A6B" w:rsidRPr="00AD2841" w:rsidRDefault="007F7A6B" w:rsidP="00A97C41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8"/>
              </w:rPr>
            </w:pPr>
          </w:p>
        </w:tc>
      </w:tr>
    </w:tbl>
    <w:p w14:paraId="192D2BB8" w14:textId="77777777" w:rsidR="000432A3" w:rsidRPr="00130E6D" w:rsidRDefault="000432A3" w:rsidP="000432A3">
      <w:pPr>
        <w:pStyle w:val="MDPI41tablecaption"/>
        <w:spacing w:line="240" w:lineRule="auto"/>
        <w:ind w:left="0"/>
        <w:rPr>
          <w:rFonts w:ascii="Times New Roman" w:hAnsi="Times New Roman" w:cs="Times New Roman"/>
          <w:b/>
          <w:sz w:val="24"/>
          <w:szCs w:val="24"/>
          <w:lang w:val="pl-PL"/>
        </w:rPr>
      </w:pPr>
    </w:p>
    <w:p w14:paraId="568AC8A8" w14:textId="77777777" w:rsidR="000432A3" w:rsidRDefault="000432A3" w:rsidP="000432A3">
      <w:pPr>
        <w:spacing w:before="240" w:after="0"/>
        <w:rPr>
          <w:rFonts w:cs="Times New Roman"/>
        </w:rPr>
      </w:pPr>
    </w:p>
    <w:p w14:paraId="07970E94" w14:textId="0659F476" w:rsidR="00994A3D" w:rsidRPr="001549D3" w:rsidRDefault="00994A3D" w:rsidP="000432A3">
      <w:pPr>
        <w:pStyle w:val="Heading2"/>
        <w:numPr>
          <w:ilvl w:val="0"/>
          <w:numId w:val="0"/>
        </w:numPr>
        <w:ind w:left="567" w:hanging="567"/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DC6AF1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8E9E3" w14:textId="77777777" w:rsidR="000F3E81" w:rsidRDefault="000F3E81" w:rsidP="00117666">
      <w:pPr>
        <w:spacing w:after="0"/>
      </w:pPr>
      <w:r>
        <w:separator/>
      </w:r>
    </w:p>
  </w:endnote>
  <w:endnote w:type="continuationSeparator" w:id="0">
    <w:p w14:paraId="5E22DEF5" w14:textId="77777777" w:rsidR="000F3E81" w:rsidRDefault="000F3E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24ABB" w14:textId="77777777" w:rsidR="000F3E81" w:rsidRDefault="000F3E81" w:rsidP="00117666">
      <w:pPr>
        <w:spacing w:after="0"/>
      </w:pPr>
      <w:r>
        <w:separator/>
      </w:r>
    </w:p>
  </w:footnote>
  <w:footnote w:type="continuationSeparator" w:id="0">
    <w:p w14:paraId="49BFF5C2" w14:textId="77777777" w:rsidR="000F3E81" w:rsidRDefault="000F3E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2A3"/>
    <w:rsid w:val="00052A14"/>
    <w:rsid w:val="00077D53"/>
    <w:rsid w:val="000F3E81"/>
    <w:rsid w:val="00105FD9"/>
    <w:rsid w:val="00116D0E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03C7"/>
    <w:rsid w:val="003544FB"/>
    <w:rsid w:val="003D2F2D"/>
    <w:rsid w:val="00401590"/>
    <w:rsid w:val="00447801"/>
    <w:rsid w:val="00452E9C"/>
    <w:rsid w:val="004735C8"/>
    <w:rsid w:val="004961FF"/>
    <w:rsid w:val="005056F0"/>
    <w:rsid w:val="00517A89"/>
    <w:rsid w:val="005250F2"/>
    <w:rsid w:val="00587F94"/>
    <w:rsid w:val="00593EEA"/>
    <w:rsid w:val="005A5EEE"/>
    <w:rsid w:val="00624FAB"/>
    <w:rsid w:val="006375C7"/>
    <w:rsid w:val="00654E8F"/>
    <w:rsid w:val="00660D05"/>
    <w:rsid w:val="006765F4"/>
    <w:rsid w:val="006820B1"/>
    <w:rsid w:val="006B7D14"/>
    <w:rsid w:val="00701727"/>
    <w:rsid w:val="0070566C"/>
    <w:rsid w:val="00714C50"/>
    <w:rsid w:val="00725A7D"/>
    <w:rsid w:val="007501BE"/>
    <w:rsid w:val="007565AD"/>
    <w:rsid w:val="0077387A"/>
    <w:rsid w:val="007902F3"/>
    <w:rsid w:val="00790BB3"/>
    <w:rsid w:val="007C206C"/>
    <w:rsid w:val="007F7A6B"/>
    <w:rsid w:val="00803D24"/>
    <w:rsid w:val="00817DD6"/>
    <w:rsid w:val="00885156"/>
    <w:rsid w:val="009151AA"/>
    <w:rsid w:val="0093429D"/>
    <w:rsid w:val="00943573"/>
    <w:rsid w:val="00970F7D"/>
    <w:rsid w:val="00971629"/>
    <w:rsid w:val="00994A3D"/>
    <w:rsid w:val="009C2B12"/>
    <w:rsid w:val="009C70F3"/>
    <w:rsid w:val="00A174D9"/>
    <w:rsid w:val="00A569CD"/>
    <w:rsid w:val="00A64170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685E"/>
    <w:rsid w:val="00CD066B"/>
    <w:rsid w:val="00CE4FEE"/>
    <w:rsid w:val="00D5345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432A3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0432A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table" w:customStyle="1" w:styleId="Tabela-Siatka1">
    <w:name w:val="Tabela - Siatka1"/>
    <w:basedOn w:val="TableNormal"/>
    <w:next w:val="TableGrid"/>
    <w:uiPriority w:val="59"/>
    <w:rsid w:val="000432A3"/>
    <w:pPr>
      <w:spacing w:after="0" w:line="240" w:lineRule="auto"/>
    </w:pPr>
    <w:rPr>
      <w:rFonts w:ascii="Calibri" w:hAnsi="Calibri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rsid w:val="000432A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12title">
    <w:name w:val="MDPI_1.2_title"/>
    <w:next w:val="Normal"/>
    <w:qFormat/>
    <w:rsid w:val="007F7A6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62BackMatter">
    <w:name w:val="MDPI_6.2_BackMatter"/>
    <w:qFormat/>
    <w:rsid w:val="007F7A6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gdalena.kozubal@psych.uw.edu.p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556</Words>
  <Characters>3274</Characters>
  <Application>Microsoft Office Word</Application>
  <DocSecurity>0</DocSecurity>
  <Lines>59</Lines>
  <Paragraphs>2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5</cp:revision>
  <cp:lastPrinted>2013-10-03T12:51:00Z</cp:lastPrinted>
  <dcterms:created xsi:type="dcterms:W3CDTF">2023-05-07T23:15:00Z</dcterms:created>
  <dcterms:modified xsi:type="dcterms:W3CDTF">2023-07-2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197bff5d215fced488d48b4dae342a31857853535af0e1cd519ede94fa983cc</vt:lpwstr>
  </property>
</Properties>
</file>